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DDE" w:rsidRDefault="00181A55">
      <w:r>
        <w:t>Additional file 1</w:t>
      </w:r>
    </w:p>
    <w:p w:rsidR="00C07018" w:rsidRDefault="00C07018"/>
    <w:p w:rsidR="008E56FD" w:rsidRDefault="00E56EEB" w:rsidP="00EA3F9A">
      <w:pPr>
        <w:spacing w:afterLines="50" w:after="194"/>
      </w:pPr>
      <w:r>
        <w:t>N</w:t>
      </w:r>
      <w:bookmarkStart w:id="0" w:name="_GoBack"/>
      <w:bookmarkEnd w:id="0"/>
      <w:r w:rsidR="002A3963">
        <w:t xml:space="preserve">umber of days when soft feces or vomiting was observed before and 1 hour after </w:t>
      </w:r>
      <w:r w:rsidR="00935B4F">
        <w:t xml:space="preserve">the </w:t>
      </w:r>
      <w:r w:rsidR="002A3963">
        <w:t>administration</w:t>
      </w:r>
      <w:r w:rsidR="00935B4F">
        <w:t xml:space="preserve"> of AGE</w:t>
      </w:r>
      <w:r w:rsidR="002A3963">
        <w:t xml:space="preserve"> during the </w:t>
      </w:r>
      <w:r w:rsidR="006E58CC">
        <w:t>experimental</w:t>
      </w:r>
      <w:r w:rsidR="002A3963">
        <w:t xml:space="preserve"> period (84 days)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25"/>
        <w:gridCol w:w="595"/>
        <w:gridCol w:w="1174"/>
        <w:gridCol w:w="1275"/>
        <w:gridCol w:w="423"/>
        <w:gridCol w:w="424"/>
        <w:gridCol w:w="424"/>
        <w:gridCol w:w="424"/>
        <w:gridCol w:w="423"/>
        <w:gridCol w:w="424"/>
        <w:gridCol w:w="424"/>
        <w:gridCol w:w="424"/>
        <w:gridCol w:w="423"/>
        <w:gridCol w:w="424"/>
        <w:gridCol w:w="424"/>
        <w:gridCol w:w="424"/>
      </w:tblGrid>
      <w:tr w:rsidR="00F8566B" w:rsidRPr="0007197E" w:rsidTr="00C07018">
        <w:tc>
          <w:tcPr>
            <w:tcW w:w="925" w:type="dxa"/>
            <w:vMerge w:val="restart"/>
            <w:tcBorders>
              <w:left w:val="nil"/>
              <w:right w:val="nil"/>
            </w:tcBorders>
            <w:vAlign w:val="center"/>
          </w:tcPr>
          <w:p w:rsidR="00F8566B" w:rsidRPr="00506491" w:rsidRDefault="00F8566B" w:rsidP="003D5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Dose</w:t>
            </w:r>
          </w:p>
          <w:p w:rsidR="00F8566B" w:rsidRPr="00506491" w:rsidRDefault="00F8566B" w:rsidP="003D5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mg/kg)</w:t>
            </w: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F8566B" w:rsidRPr="00506491" w:rsidRDefault="00F8566B" w:rsidP="00906D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</w:p>
          <w:p w:rsidR="00F8566B" w:rsidRPr="00506491" w:rsidRDefault="00F8566B" w:rsidP="00906D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o.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F8566B" w:rsidRPr="00506491" w:rsidRDefault="00F8566B" w:rsidP="00906D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Soft feces</w:t>
            </w:r>
          </w:p>
          <w:p w:rsidR="00F8566B" w:rsidRPr="00506491" w:rsidRDefault="00F8566B" w:rsidP="00906D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omiting</w:t>
            </w:r>
            <w:r w:rsidR="00C070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F8566B" w:rsidRPr="00506491" w:rsidRDefault="00506491" w:rsidP="00935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efore and after admin.</w:t>
            </w:r>
          </w:p>
        </w:tc>
        <w:tc>
          <w:tcPr>
            <w:tcW w:w="5085" w:type="dxa"/>
            <w:gridSpan w:val="12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 xml:space="preserve">o. of week during the </w:t>
            </w:r>
            <w:r w:rsidR="00EF14D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 xml:space="preserve"> period</w:t>
            </w:r>
          </w:p>
        </w:tc>
      </w:tr>
      <w:tr w:rsidR="00F8566B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right w:val="nil"/>
            </w:tcBorders>
          </w:tcPr>
          <w:p w:rsidR="00F8566B" w:rsidRPr="00506491" w:rsidRDefault="00F8566B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06491" w:rsidRPr="0007197E" w:rsidTr="00C07018">
        <w:tc>
          <w:tcPr>
            <w:tcW w:w="925" w:type="dxa"/>
            <w:vMerge w:val="restart"/>
            <w:tcBorders>
              <w:left w:val="nil"/>
              <w:right w:val="nil"/>
            </w:tcBorders>
            <w:vAlign w:val="center"/>
          </w:tcPr>
          <w:p w:rsidR="00506491" w:rsidRPr="00506491" w:rsidRDefault="00506491" w:rsidP="003D57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506491" w:rsidRPr="00506491" w:rsidRDefault="00506491" w:rsidP="00A16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506491" w:rsidRPr="00506491" w:rsidRDefault="00506491" w:rsidP="00506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06491" w:rsidRPr="00506491" w:rsidRDefault="00506491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506491" w:rsidRPr="00506491" w:rsidRDefault="009F24A0" w:rsidP="00071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4C3FD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F24A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9F24A0" w:rsidRPr="00506491" w:rsidRDefault="009F24A0" w:rsidP="009F24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2A3963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2A3963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935B4F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935B4F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064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t fec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 w:val="restart"/>
            <w:tcBorders>
              <w:left w:val="nil"/>
              <w:right w:val="nil"/>
            </w:tcBorders>
            <w:vAlign w:val="center"/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ore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C3FD0" w:rsidRPr="0007197E" w:rsidTr="00C07018">
        <w:tc>
          <w:tcPr>
            <w:tcW w:w="92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er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</w:tcPr>
          <w:p w:rsidR="004C3FD0" w:rsidRPr="00506491" w:rsidRDefault="004C3FD0" w:rsidP="004C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:rsidR="00C07018" w:rsidRDefault="00C07018" w:rsidP="00EA3F9A">
      <w:pPr>
        <w:spacing w:beforeLines="50" w:before="194"/>
      </w:pPr>
      <w:r>
        <w:t>* Vomiting means a small portion of food and gastric fluid.</w:t>
      </w:r>
    </w:p>
    <w:p w:rsidR="00EA3F9A" w:rsidRDefault="00EA3F9A" w:rsidP="00C07018"/>
    <w:p w:rsidR="00EA3F9A" w:rsidRDefault="00EA3F9A" w:rsidP="00C07018"/>
    <w:sectPr w:rsidR="00EA3F9A" w:rsidSect="00EA3F9A">
      <w:pgSz w:w="11900" w:h="16840"/>
      <w:pgMar w:top="1418" w:right="1418" w:bottom="1418" w:left="1418" w:header="851" w:footer="992" w:gutter="0"/>
      <w:cols w:space="425"/>
      <w:docGrid w:type="lines" w:linePitch="38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94676"/>
    <w:multiLevelType w:val="hybridMultilevel"/>
    <w:tmpl w:val="DB28194E"/>
    <w:lvl w:ilvl="0" w:tplc="44363E0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3BD0F44"/>
    <w:multiLevelType w:val="hybridMultilevel"/>
    <w:tmpl w:val="A9D24A8E"/>
    <w:lvl w:ilvl="0" w:tplc="14C2B6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960"/>
  <w:drawingGridHorizontalSpacing w:val="120"/>
  <w:drawingGridVerticalSpacing w:val="38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7E"/>
    <w:rsid w:val="0007197E"/>
    <w:rsid w:val="00152A39"/>
    <w:rsid w:val="001757C7"/>
    <w:rsid w:val="00181A55"/>
    <w:rsid w:val="002A3963"/>
    <w:rsid w:val="002E0A18"/>
    <w:rsid w:val="003520E8"/>
    <w:rsid w:val="003A0116"/>
    <w:rsid w:val="003D4615"/>
    <w:rsid w:val="003D57F7"/>
    <w:rsid w:val="004C3FD0"/>
    <w:rsid w:val="00506491"/>
    <w:rsid w:val="00654836"/>
    <w:rsid w:val="0067305A"/>
    <w:rsid w:val="006E58CC"/>
    <w:rsid w:val="007671F1"/>
    <w:rsid w:val="008801C5"/>
    <w:rsid w:val="008E56FD"/>
    <w:rsid w:val="00906DDE"/>
    <w:rsid w:val="00935B4F"/>
    <w:rsid w:val="009A304C"/>
    <w:rsid w:val="009F24A0"/>
    <w:rsid w:val="00A16D1D"/>
    <w:rsid w:val="00B52FA2"/>
    <w:rsid w:val="00C07018"/>
    <w:rsid w:val="00C757F3"/>
    <w:rsid w:val="00E56EEB"/>
    <w:rsid w:val="00EA3F9A"/>
    <w:rsid w:val="00EF14D0"/>
    <w:rsid w:val="00F8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3D3825"/>
  <w14:defaultImageDpi w14:val="32767"/>
  <w15:chartTrackingRefBased/>
  <w15:docId w15:val="{193A9952-25D1-9744-84DC-C122D92E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0701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EF9239-0067-F740-AE6A-22241715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和修</dc:creator>
  <cp:keywords/>
  <dc:description/>
  <cp:lastModifiedBy>k0318755@kadai.jp</cp:lastModifiedBy>
  <cp:revision>4</cp:revision>
  <dcterms:created xsi:type="dcterms:W3CDTF">2018-11-04T10:31:00Z</dcterms:created>
  <dcterms:modified xsi:type="dcterms:W3CDTF">2018-11-08T16:29:00Z</dcterms:modified>
</cp:coreProperties>
</file>